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Arial" w:hAnsi="Arial" w:cs="Arial"/>
          <w:b/>
          <w:bCs/>
          <w:sz w:val="22"/>
          <w:szCs w:val="28"/>
          <w:lang w:val="en-US" w:eastAsia="zh-CN"/>
        </w:rPr>
      </w:pPr>
      <w:r>
        <w:rPr>
          <w:rFonts w:hint="eastAsia" w:ascii="Arial" w:hAnsi="Arial" w:cs="Arial"/>
          <w:b/>
          <w:bCs/>
          <w:sz w:val="22"/>
          <w:szCs w:val="28"/>
          <w:lang w:val="en-US" w:eastAsia="zh-CN"/>
        </w:rPr>
        <w:t>Supplementary Table 1. List of target regions of 1,021 cancer-related genes.</w:t>
      </w:r>
    </w:p>
    <w:tbl>
      <w:tblPr>
        <w:tblStyle w:val="3"/>
        <w:tblW w:w="1233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7"/>
        <w:gridCol w:w="1240"/>
        <w:gridCol w:w="1260"/>
        <w:gridCol w:w="1250"/>
        <w:gridCol w:w="1260"/>
        <w:gridCol w:w="1218"/>
        <w:gridCol w:w="1271"/>
        <w:gridCol w:w="1250"/>
        <w:gridCol w:w="125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70" w:type="dxa"/>
            <w:tcBorders>
              <w:top w:val="single" w:color="000000" w:sz="12" w:space="0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Arial" w:hAnsi="Arial" w:eastAsia="宋体" w:cs="Arial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hole exons</w:t>
            </w:r>
          </w:p>
        </w:tc>
        <w:tc>
          <w:tcPr>
            <w:tcW w:w="137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7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7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7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7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7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7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70" w:type="dxa"/>
            <w:tcBorders>
              <w:top w:val="single" w:color="000000" w:sz="12" w:space="0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VR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ID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ID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I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X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R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RK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RK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XI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XI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X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2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R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L2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PR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C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C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I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T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1orf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P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BF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N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N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N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N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2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C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N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N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N2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N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N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B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EB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K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F1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C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NN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NN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X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D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D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CER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NMT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G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A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C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H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HA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H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H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HB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B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B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BB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C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C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RF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Z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M12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M17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N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N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NC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N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N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BXW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CGR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CGR3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GF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GF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GF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GF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C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T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LNT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T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A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AQ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IN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DA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DA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G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NF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XB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90A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NG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F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7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PP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S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DM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DM5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DM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D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A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RP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2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2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2K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3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D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DM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T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L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LH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L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L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P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E1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4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H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H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TO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TY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C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C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D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B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O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UFA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C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C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CH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CH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P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TH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TR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TR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L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X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BR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CD1L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GF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GFR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F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K3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K3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K3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K3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K3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S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L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M1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KAR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C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C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PN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5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5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51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BM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HE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H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N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NAS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NF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6KB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N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D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DHA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D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D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D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PIN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PINB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TD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X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A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A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ARC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ARC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ARC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X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K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F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BX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F7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T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FB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EM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PRS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AI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P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G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H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P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RC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RC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FHX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AT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ron, promoter, fusion points/breakpoi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L2L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C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G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TV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Z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GF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GF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GF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F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M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C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O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C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TR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TR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TR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GF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A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P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34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FE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PRS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tial ex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CA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C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C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CC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C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C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VR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VR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AM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AMTS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CY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F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F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HNA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AP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GP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KRD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KRD3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KRD3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KRD3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E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OBEC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A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FGE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FGE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HGAP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HGAP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HGAP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ID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C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H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MT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P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TN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X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P1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P1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P1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P2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Z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BS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A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L1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L1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L2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L2L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L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LA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OR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R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R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P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N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T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S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WD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T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5orf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5orf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Q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3orf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7orf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8orf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CNA1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CNA1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D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MT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PN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D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BL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B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B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DC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N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N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T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5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D1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D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D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D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3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I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KS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C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DN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SP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O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O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TN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TN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TNA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TNA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1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2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5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5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5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PS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EB3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IPA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L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NK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T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YB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F3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M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M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NK1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NK1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NK2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L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NN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NN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X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19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1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1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2A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2C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2C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2D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3A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3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DX3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DX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HX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HX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P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3L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NAH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NAJC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N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NM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C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CK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T1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PY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G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T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SP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Y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B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T2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EF1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GR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2A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2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F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MO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I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H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H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HA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H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HB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O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P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S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BB2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C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T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T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TV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TV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WS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Z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M13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M13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M15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M2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M46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M5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SL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CGR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CGR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CR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GF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GF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GF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G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GF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GF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KB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MN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M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ND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MP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X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Y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Z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3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3B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BR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T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F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GYF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K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B1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I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I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M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A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A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G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R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B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K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TM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T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S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3F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3F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L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DAC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CW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R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Y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ST1H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ST1H1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ST1H1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ST1H2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ST1H2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ST1H2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ST1H2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ST1H2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ST1H2B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ST1H2B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ST1H2B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ST1H2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ST1H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ST1H4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MC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NRP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XA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XA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X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XA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XC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XD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XD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D3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D3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90AB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A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IT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IT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F2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LL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SF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KB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KZ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KZ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KZ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RAP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2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6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P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H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PP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PP5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PP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F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F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GB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S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RI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L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T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T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J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DM2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DM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F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L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LF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LHL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L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TAP5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3MBT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M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ALS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PH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R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RP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R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R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RRC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RR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Y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ZT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C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D1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GI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GO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M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M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3K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D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F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I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L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LL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LLT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N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H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R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TH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T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C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B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H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H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H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H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O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P1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V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BP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A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F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O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O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S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R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AT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E2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E2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KX3-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LR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Q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1I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2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4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XN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TR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P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P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P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BSC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G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M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PC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11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2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4A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4C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5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6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RY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4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BP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BP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X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X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B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DH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L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SK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SK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C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CD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E4D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GF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I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G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K3C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K3C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K3C2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K3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P5K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KD1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KH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C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G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XN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XN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L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LR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M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M121L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U2AF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P1R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P2R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P6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A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D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DM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KA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K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K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K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R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I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M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MB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G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G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PN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P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P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P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P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PRJ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P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P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P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PR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B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54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NB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S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SGR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B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Q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L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F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GS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HO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HO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NF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B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B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B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C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G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L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P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P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NX1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N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X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Y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YR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UB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C3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MA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MA3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MA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PINA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TB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TD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F3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F3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F3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FP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GC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3PXD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N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16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1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22A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22A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22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22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O1B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I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I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A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C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C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UR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CA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T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X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X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X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O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R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SB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T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RD5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RGA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RGA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RS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RSF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S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T5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CL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CL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LT1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Z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VE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NCR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N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F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F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BL1X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BX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BX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E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ER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F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F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F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L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P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N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FD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FD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FE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FB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FB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B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B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RA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J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L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LL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L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LX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EM132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P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P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53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M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F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ER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M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M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P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R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H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HZ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HZ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A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S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XN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M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R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2A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BE2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BR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GT1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M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F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H2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P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DA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Z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S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DR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DT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HS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HSC1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P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N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NT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SC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WO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W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W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B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RC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B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Y1A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BTB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C3H1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FP36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FP36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FPM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I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NF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NF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NF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NF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NF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NF80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NF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rmline mu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C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C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L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LH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H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H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LB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S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S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rPr>
          <w:rFonts w:hint="default" w:ascii="Arial" w:hAnsi="Arial" w:cs="Arial"/>
          <w:b/>
          <w:bCs/>
          <w:sz w:val="22"/>
          <w:szCs w:val="28"/>
          <w:lang w:val="en-US" w:eastAsia="zh-CN"/>
        </w:rPr>
      </w:pPr>
      <w:r>
        <w:rPr>
          <w:rFonts w:hint="default" w:ascii="Arial" w:hAnsi="Arial" w:cs="Arial"/>
          <w:b/>
          <w:bCs/>
          <w:sz w:val="22"/>
          <w:szCs w:val="28"/>
          <w:lang w:val="en-US" w:eastAsia="zh-CN"/>
        </w:rPr>
        <w:br w:type="page"/>
      </w:r>
    </w:p>
    <w:p>
      <w:pPr>
        <w:rPr>
          <w:rFonts w:hint="eastAsia" w:ascii="Arial" w:hAnsi="Arial" w:cs="Arial"/>
          <w:b/>
          <w:bCs/>
          <w:sz w:val="22"/>
          <w:szCs w:val="28"/>
          <w:lang w:val="en-US" w:eastAsia="zh-CN"/>
        </w:rPr>
      </w:pPr>
      <w:r>
        <w:rPr>
          <w:rFonts w:hint="eastAsia" w:ascii="Arial" w:hAnsi="Arial" w:cs="Arial"/>
          <w:b/>
          <w:bCs/>
          <w:sz w:val="22"/>
          <w:szCs w:val="28"/>
          <w:lang w:val="en-US" w:eastAsia="zh-CN"/>
        </w:rPr>
        <w:t>Supplementary Table 2. List of target regions of 59 cancer-related genes.</w:t>
      </w:r>
    </w:p>
    <w:tbl>
      <w:tblPr>
        <w:tblStyle w:val="3"/>
        <w:tblW w:w="792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5"/>
        <w:gridCol w:w="1320"/>
        <w:gridCol w:w="1320"/>
        <w:gridCol w:w="1320"/>
        <w:gridCol w:w="1320"/>
        <w:gridCol w:w="132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20" w:type="dxa"/>
            <w:tcBorders>
              <w:top w:val="single" w:color="000000" w:sz="12" w:space="0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Arial" w:hAnsi="Arial" w:eastAsia="宋体" w:cs="Arial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hole exons</w:t>
            </w:r>
          </w:p>
        </w:tc>
        <w:tc>
          <w:tcPr>
            <w:tcW w:w="132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0" w:type="dxa"/>
            <w:tcBorders>
              <w:top w:val="single" w:color="000000" w:sz="12" w:space="0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C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C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ND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N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D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G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BB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BXW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GF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2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L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H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TRK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K3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C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ARC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K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tial ex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NN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GFR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GF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K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2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GF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PN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R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H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sion points/breakpoi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0" w:type="auto"/>
            <w:tcBorders>
              <w:top w:val="nil"/>
              <w:left w:val="single" w:color="000000" w:sz="12" w:space="0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K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GFR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TRK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GFR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S1</w:t>
            </w:r>
          </w:p>
        </w:tc>
      </w:tr>
    </w:tbl>
    <w:p>
      <w:pPr>
        <w:rPr>
          <w:rFonts w:hint="default" w:ascii="Arial" w:hAnsi="Arial" w:cs="Arial"/>
          <w:b/>
          <w:bCs/>
          <w:sz w:val="22"/>
          <w:szCs w:val="28"/>
          <w:lang w:val="en-US" w:eastAsia="zh-CN"/>
        </w:rPr>
      </w:pPr>
      <w:r>
        <w:rPr>
          <w:rFonts w:hint="default" w:ascii="Arial" w:hAnsi="Arial" w:cs="Arial"/>
          <w:b/>
          <w:bCs/>
          <w:sz w:val="22"/>
          <w:szCs w:val="28"/>
          <w:lang w:val="en-US" w:eastAsia="zh-CN"/>
        </w:rPr>
        <w:br w:type="page"/>
      </w:r>
    </w:p>
    <w:p>
      <w:pPr>
        <w:rPr>
          <w:rFonts w:hint="default" w:ascii="Arial" w:hAnsi="Arial" w:cs="Arial" w:eastAsiaTheme="minorEastAsia"/>
          <w:b/>
          <w:bCs/>
          <w:sz w:val="22"/>
          <w:szCs w:val="28"/>
          <w:lang w:val="en-US" w:eastAsia="zh-CN"/>
        </w:rPr>
      </w:pPr>
      <w:r>
        <w:rPr>
          <w:rFonts w:hint="eastAsia" w:ascii="Arial" w:hAnsi="Arial" w:cs="Arial"/>
          <w:b/>
          <w:bCs/>
          <w:sz w:val="22"/>
          <w:szCs w:val="28"/>
          <w:lang w:val="en-US" w:eastAsia="zh-CN"/>
        </w:rPr>
        <w:t>Supplementary Table 3</w:t>
      </w:r>
      <w:r>
        <w:rPr>
          <w:rFonts w:hint="default" w:ascii="Arial" w:hAnsi="Arial" w:cs="Arial"/>
          <w:b/>
          <w:bCs/>
          <w:sz w:val="22"/>
          <w:szCs w:val="28"/>
          <w:lang w:val="en-US" w:eastAsia="zh-CN"/>
        </w:rPr>
        <w:t xml:space="preserve">. Baseline characteristics by stage of NSCLC among patients with </w:t>
      </w:r>
      <w:r>
        <w:rPr>
          <w:rFonts w:hint="default" w:ascii="Arial" w:hAnsi="Arial" w:cs="Arial"/>
          <w:b/>
          <w:bCs/>
          <w:i/>
          <w:iCs/>
          <w:sz w:val="22"/>
          <w:szCs w:val="28"/>
          <w:lang w:val="en-US" w:eastAsia="zh-CN"/>
        </w:rPr>
        <w:t xml:space="preserve">HER2 </w:t>
      </w:r>
      <w:r>
        <w:rPr>
          <w:rFonts w:hint="default" w:ascii="Arial" w:hAnsi="Arial" w:cs="Arial"/>
          <w:b/>
          <w:bCs/>
          <w:sz w:val="22"/>
          <w:szCs w:val="28"/>
          <w:lang w:val="en-US" w:eastAsia="zh-CN"/>
        </w:rPr>
        <w:t>mutations or amplification.</w:t>
      </w:r>
    </w:p>
    <w:tbl>
      <w:tblPr>
        <w:tblStyle w:val="3"/>
        <w:tblW w:w="1347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0"/>
        <w:gridCol w:w="1960"/>
        <w:gridCol w:w="1960"/>
        <w:gridCol w:w="1270"/>
        <w:gridCol w:w="1960"/>
        <w:gridCol w:w="1960"/>
        <w:gridCol w:w="127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09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Arial" w:hAnsi="Arial" w:eastAsia="等线" w:cs="Arial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920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R2</w:t>
            </w:r>
            <w:r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mutations</w:t>
            </w:r>
          </w:p>
        </w:tc>
        <w:tc>
          <w:tcPr>
            <w:tcW w:w="127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Arial" w:hAnsi="Arial" w:eastAsia="等线" w:cs="Arial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920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R2</w:t>
            </w:r>
            <w:r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amplification</w:t>
            </w:r>
          </w:p>
        </w:tc>
        <w:tc>
          <w:tcPr>
            <w:tcW w:w="127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Arial" w:hAnsi="Arial" w:eastAsia="等线" w:cs="Arial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09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6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-III (</w:t>
            </w:r>
            <w:r>
              <w:rPr>
                <w:rFonts w:hint="default" w:ascii="Arial" w:hAnsi="Arial" w:eastAsia="等线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= 60)</w:t>
            </w:r>
          </w:p>
        </w:tc>
        <w:tc>
          <w:tcPr>
            <w:tcW w:w="196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V (</w:t>
            </w:r>
            <w:r>
              <w:rPr>
                <w:rFonts w:hint="default" w:ascii="Arial" w:hAnsi="Arial" w:eastAsia="等线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= 54)</w:t>
            </w:r>
          </w:p>
        </w:tc>
        <w:tc>
          <w:tcPr>
            <w:tcW w:w="127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al</w:t>
            </w:r>
          </w:p>
        </w:tc>
        <w:tc>
          <w:tcPr>
            <w:tcW w:w="196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-III (</w:t>
            </w:r>
            <w:r>
              <w:rPr>
                <w:rFonts w:hint="default" w:ascii="Arial" w:hAnsi="Arial" w:eastAsia="等线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= 21)</w:t>
            </w:r>
          </w:p>
        </w:tc>
        <w:tc>
          <w:tcPr>
            <w:tcW w:w="196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V (</w:t>
            </w:r>
            <w:r>
              <w:rPr>
                <w:rFonts w:hint="default" w:ascii="Arial" w:hAnsi="Arial" w:eastAsia="等线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= 41</w:t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）</w:t>
            </w:r>
          </w:p>
        </w:tc>
        <w:tc>
          <w:tcPr>
            <w:tcW w:w="127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, year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Calibri" w:hAnsi="Calibri" w:eastAsia="等线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Calibri" w:hAnsi="Calibri" w:eastAsia="等线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Calibri" w:hAnsi="Calibri" w:eastAsia="等线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Calibri" w:hAnsi="Calibri" w:eastAsia="等线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Mean (SD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.2 (12.5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.6 (9.6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.8 (8.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1 (9.3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Median (min-max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 (25-77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 (38-76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 (48-74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 (37-8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Gender, </w:t>
            </w:r>
            <w:r>
              <w:rPr>
                <w:rFonts w:hint="default" w:ascii="Arial" w:hAnsi="Arial" w:eastAsia="等线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Calibri" w:hAnsi="Calibri" w:eastAsia="等线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Calibri" w:hAnsi="Calibri" w:eastAsia="等线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Calibri" w:hAnsi="Calibri" w:eastAsia="等线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Calibri" w:hAnsi="Calibri" w:eastAsia="等线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Mal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 (41.7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 (50.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 (81.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 (75.6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Femal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 (58.3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 (50.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 (19.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 (24.4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moking, </w:t>
            </w:r>
            <w:r>
              <w:rPr>
                <w:rFonts w:hint="default" w:ascii="Arial" w:hAnsi="Arial" w:eastAsia="等线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Calibri" w:hAnsi="Calibri" w:eastAsia="等线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Calibri" w:hAnsi="Calibri" w:eastAsia="等线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Calibri" w:hAnsi="Calibri" w:eastAsia="等线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Calibri" w:hAnsi="Calibri" w:eastAsia="等线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Eve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 (16.7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 (27.8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 (52.4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 (41.5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Neve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 (41.7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 (33.3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 (23.8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 (34.1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Unknow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 (41.7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 (38.9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 (23.8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 (24.4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Histology, </w:t>
            </w:r>
            <w:r>
              <w:rPr>
                <w:rFonts w:hint="default" w:ascii="Arial" w:hAnsi="Arial" w:eastAsia="等线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Calibri" w:hAnsi="Calibri" w:eastAsia="等线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Calibri" w:hAnsi="Calibri" w:eastAsia="等线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Calibri" w:hAnsi="Calibri" w:eastAsia="等线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Calibri" w:hAnsi="Calibri" w:eastAsia="等线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</w:t>
            </w: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Adenocarcinom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 (93.3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 (96.3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57.1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 (78.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Squamous cell carcinom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1.7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 (38.1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 (9.8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Adenosquamous carcinom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3.3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4.8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09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Unknown</w:t>
            </w:r>
          </w:p>
        </w:tc>
        <w:tc>
          <w:tcPr>
            <w:tcW w:w="19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1.7)</w:t>
            </w:r>
          </w:p>
        </w:tc>
        <w:tc>
          <w:tcPr>
            <w:tcW w:w="19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3.7)</w:t>
            </w:r>
          </w:p>
        </w:tc>
        <w:tc>
          <w:tcPr>
            <w:tcW w:w="127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 (12.2)</w:t>
            </w:r>
          </w:p>
        </w:tc>
        <w:tc>
          <w:tcPr>
            <w:tcW w:w="127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pStyle w:val="2"/>
        <w:keepNext w:val="0"/>
        <w:keepLines w:val="0"/>
        <w:widowControl/>
        <w:suppressLineNumbers w:val="0"/>
        <w:kinsoku/>
        <w:wordWrap/>
        <w:overflowPunct/>
        <w:bidi w:val="0"/>
        <w:spacing w:before="0" w:beforeAutospacing="0" w:after="0" w:afterAutospacing="0" w:line="240" w:lineRule="auto"/>
        <w:ind w:left="0" w:right="0" w:firstLine="0"/>
        <w:jc w:val="left"/>
      </w:pPr>
      <w:r>
        <w:rPr>
          <w:rFonts w:ascii="Arial" w:hAnsi="Arial" w:eastAsia="宋体" w:cs="Arial"/>
          <w:color w:val="000000"/>
          <w:kern w:val="24"/>
          <w:sz w:val="20"/>
          <w:szCs w:val="20"/>
        </w:rPr>
        <w:t>a</w:t>
      </w:r>
      <w:r>
        <w:rPr>
          <w:rFonts w:hint="default" w:ascii="Arial" w:hAnsi="Arial" w:eastAsia="宋体" w:cs="Arial"/>
          <w:b w:val="0"/>
          <w:bCs w:val="0"/>
          <w:i w:val="0"/>
          <w:iCs w:val="0"/>
          <w:caps w:val="0"/>
          <w:color w:val="000000"/>
          <w:spacing w:val="0"/>
          <w:kern w:val="24"/>
          <w:position w:val="0"/>
          <w:sz w:val="20"/>
          <w:szCs w:val="20"/>
          <w:vertAlign w:val="baseline"/>
        </w:rPr>
        <w:t xml:space="preserve"> Comparison between adenocarcinoma and non-adenocarcinoma</w:t>
      </w:r>
    </w:p>
    <w:p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5"/>
  <w:doNotDisplayPageBoundaries w:val="1"/>
  <w:embedSystemFonts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JkNmJiODU1NzA1YWVjNGUwNTk3ZDA3NTIxZGRlMDUifQ=="/>
  </w:docVars>
  <w:rsids>
    <w:rsidRoot w:val="00BE4724"/>
    <w:rsid w:val="00145F7C"/>
    <w:rsid w:val="00161522"/>
    <w:rsid w:val="00BE4724"/>
    <w:rsid w:val="0A1261F7"/>
    <w:rsid w:val="118661D6"/>
    <w:rsid w:val="158E5532"/>
    <w:rsid w:val="21D044A7"/>
    <w:rsid w:val="22B57049"/>
    <w:rsid w:val="243C43AB"/>
    <w:rsid w:val="26794B0A"/>
    <w:rsid w:val="2F3B70AA"/>
    <w:rsid w:val="3498710C"/>
    <w:rsid w:val="3B131A81"/>
    <w:rsid w:val="3F704DCE"/>
    <w:rsid w:val="40611BC1"/>
    <w:rsid w:val="45B571D6"/>
    <w:rsid w:val="49DC43EC"/>
    <w:rsid w:val="4D5121CF"/>
    <w:rsid w:val="50FF2989"/>
    <w:rsid w:val="51D930D8"/>
    <w:rsid w:val="52542938"/>
    <w:rsid w:val="599844A9"/>
    <w:rsid w:val="5B9A351B"/>
    <w:rsid w:val="5E3F32F4"/>
    <w:rsid w:val="665D11E2"/>
    <w:rsid w:val="6C0371A8"/>
    <w:rsid w:val="6EFA19E0"/>
    <w:rsid w:val="703060F9"/>
    <w:rsid w:val="70604A86"/>
    <w:rsid w:val="7DB61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customStyle="1" w:styleId="5">
    <w:name w:val="font01"/>
    <w:basedOn w:val="4"/>
    <w:uiPriority w:val="0"/>
    <w:rPr>
      <w:rFonts w:hint="default" w:ascii="Arial" w:hAnsi="Arial" w:cs="Arial"/>
      <w:b/>
      <w:bCs/>
      <w:color w:val="000000"/>
      <w:sz w:val="22"/>
      <w:szCs w:val="22"/>
      <w:u w:val="none"/>
    </w:rPr>
  </w:style>
  <w:style w:type="character" w:customStyle="1" w:styleId="6">
    <w:name w:val="font31"/>
    <w:basedOn w:val="4"/>
    <w:uiPriority w:val="0"/>
    <w:rPr>
      <w:rFonts w:hint="default" w:ascii="Arial" w:hAnsi="Arial" w:cs="Arial"/>
      <w:b/>
      <w:bCs/>
      <w:i/>
      <w:iCs/>
      <w:color w:val="000000"/>
      <w:sz w:val="22"/>
      <w:szCs w:val="22"/>
      <w:u w:val="none"/>
    </w:rPr>
  </w:style>
  <w:style w:type="character" w:customStyle="1" w:styleId="7">
    <w:name w:val="font61"/>
    <w:basedOn w:val="4"/>
    <w:qFormat/>
    <w:uiPriority w:val="0"/>
    <w:rPr>
      <w:rFonts w:hint="eastAsia" w:ascii="宋体" w:hAnsi="宋体" w:eastAsia="宋体" w:cs="宋体"/>
      <w:b/>
      <w:b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4D60DC-2A50-4B53-8225-D21BCAFCCA9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1329</Words>
  <Characters>6531</Characters>
  <Lines>6</Lines>
  <Paragraphs>1</Paragraphs>
  <TotalTime>0</TotalTime>
  <ScaleCrop>false</ScaleCrop>
  <LinksUpToDate>false</LinksUpToDate>
  <CharactersWithSpaces>6669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7T07:15:00Z</dcterms:created>
  <dc:creator>geneplus</dc:creator>
  <cp:lastModifiedBy>熊歪歪</cp:lastModifiedBy>
  <dcterms:modified xsi:type="dcterms:W3CDTF">2023-03-27T09:32:2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A78125E56B80462DB8BA5E2988BC915D</vt:lpwstr>
  </property>
</Properties>
</file>